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B3D4AB" w14:textId="38E02D4B" w:rsidR="00617306" w:rsidRDefault="00331DE1" w:rsidP="001A026F">
      <w:pPr>
        <w:spacing w:line="480" w:lineRule="auto"/>
        <w:jc w:val="both"/>
        <w:rPr>
          <w:rFonts w:ascii="Arial" w:hAnsi="Arial" w:cs="Arial"/>
          <w:b/>
          <w:bCs/>
          <w:sz w:val="22"/>
          <w:szCs w:val="22"/>
        </w:rPr>
      </w:pPr>
      <w:r>
        <w:rPr>
          <w:rFonts w:ascii="Arial" w:hAnsi="Arial" w:cs="Arial"/>
          <w:b/>
          <w:bCs/>
          <w:sz w:val="22"/>
          <w:szCs w:val="22"/>
        </w:rPr>
        <w:t>SUPPLEMENTARY</w:t>
      </w:r>
      <w:r w:rsidR="001A026F" w:rsidRPr="001A026F">
        <w:rPr>
          <w:rFonts w:ascii="Arial" w:hAnsi="Arial" w:cs="Arial"/>
          <w:b/>
          <w:bCs/>
          <w:sz w:val="22"/>
          <w:szCs w:val="22"/>
        </w:rPr>
        <w:t xml:space="preserve"> METHODS</w:t>
      </w:r>
    </w:p>
    <w:p w14:paraId="222C4130" w14:textId="3FCD8C51" w:rsidR="001A026F" w:rsidRPr="00F4516F" w:rsidRDefault="00650578" w:rsidP="001A026F">
      <w:pPr>
        <w:spacing w:line="480" w:lineRule="auto"/>
        <w:jc w:val="both"/>
        <w:rPr>
          <w:rFonts w:ascii="Arial" w:hAnsi="Arial" w:cs="Arial"/>
          <w:bCs/>
          <w:sz w:val="22"/>
          <w:szCs w:val="22"/>
        </w:rPr>
      </w:pPr>
      <w:r>
        <w:rPr>
          <w:rFonts w:ascii="Arial" w:hAnsi="Arial" w:cs="Arial"/>
          <w:bCs/>
          <w:sz w:val="22"/>
          <w:szCs w:val="22"/>
        </w:rPr>
        <w:tab/>
      </w:r>
      <w:r w:rsidR="00F4516F">
        <w:rPr>
          <w:rFonts w:ascii="Arial" w:hAnsi="Arial" w:cs="Arial"/>
          <w:bCs/>
          <w:sz w:val="22"/>
          <w:szCs w:val="22"/>
        </w:rPr>
        <w:t xml:space="preserve">All </w:t>
      </w:r>
      <w:r w:rsidR="00331DE1">
        <w:rPr>
          <w:rFonts w:ascii="Arial" w:hAnsi="Arial" w:cs="Arial"/>
          <w:bCs/>
          <w:sz w:val="22"/>
          <w:szCs w:val="22"/>
        </w:rPr>
        <w:t>supplementary</w:t>
      </w:r>
      <w:r w:rsidR="00F4516F">
        <w:rPr>
          <w:rFonts w:ascii="Arial" w:hAnsi="Arial" w:cs="Arial"/>
          <w:bCs/>
          <w:sz w:val="22"/>
          <w:szCs w:val="22"/>
        </w:rPr>
        <w:t xml:space="preserve"> methods were performed in accordance with the relevant guidelines and regulations.</w:t>
      </w:r>
      <w:bookmarkStart w:id="0" w:name="_GoBack"/>
      <w:bookmarkEnd w:id="0"/>
    </w:p>
    <w:p w14:paraId="08BE761F" w14:textId="16CD9C4A" w:rsidR="00617306" w:rsidRPr="001A026F" w:rsidRDefault="00617306" w:rsidP="001A026F">
      <w:pPr>
        <w:spacing w:line="480" w:lineRule="auto"/>
        <w:jc w:val="both"/>
        <w:rPr>
          <w:rFonts w:ascii="Arial" w:hAnsi="Arial" w:cs="Arial"/>
          <w:b/>
          <w:bCs/>
          <w:i/>
          <w:iCs/>
          <w:sz w:val="22"/>
          <w:szCs w:val="22"/>
        </w:rPr>
      </w:pPr>
      <w:r w:rsidRPr="001A026F">
        <w:rPr>
          <w:rFonts w:ascii="Arial" w:hAnsi="Arial" w:cs="Arial"/>
          <w:b/>
          <w:bCs/>
          <w:i/>
          <w:iCs/>
          <w:sz w:val="22"/>
          <w:szCs w:val="22"/>
        </w:rPr>
        <w:t>IHC Patch Extraction from H&amp;E Patch Coordinates</w:t>
      </w:r>
    </w:p>
    <w:p w14:paraId="714D18CA" w14:textId="4842B021" w:rsidR="00617306" w:rsidRPr="001A026F" w:rsidRDefault="001A026F" w:rsidP="001A026F">
      <w:pPr>
        <w:widowControl w:val="0"/>
        <w:spacing w:line="480" w:lineRule="auto"/>
        <w:ind w:firstLine="720"/>
        <w:jc w:val="both"/>
        <w:rPr>
          <w:rFonts w:ascii="Arial" w:hAnsi="Arial" w:cs="Arial"/>
          <w:sz w:val="22"/>
          <w:szCs w:val="22"/>
        </w:rPr>
      </w:pPr>
      <w:r w:rsidRPr="001A026F">
        <w:rPr>
          <w:rFonts w:ascii="Arial" w:hAnsi="Arial" w:cs="Arial"/>
          <w:sz w:val="22"/>
          <w:szCs w:val="22"/>
        </w:rPr>
        <w:t>After the H&amp;E patch extraction, kept H&amp;E patch coordinates can be used to guide the IHC patch extraction process. While</w:t>
      </w:r>
      <w:r w:rsidR="00617306" w:rsidRPr="001A026F">
        <w:rPr>
          <w:rFonts w:ascii="Arial" w:hAnsi="Arial" w:cs="Arial"/>
          <w:sz w:val="22"/>
          <w:szCs w:val="22"/>
        </w:rPr>
        <w:t xml:space="preserve"> IHC-stained WSIs </w:t>
      </w:r>
      <w:r w:rsidRPr="001A026F">
        <w:rPr>
          <w:rFonts w:ascii="Arial" w:hAnsi="Arial" w:cs="Arial"/>
          <w:sz w:val="22"/>
          <w:szCs w:val="22"/>
        </w:rPr>
        <w:t>are at a higher resolution than the H&amp;E-stained WSIs (</w:t>
      </w:r>
      <w:proofErr w:type="spellStart"/>
      <w:r w:rsidRPr="001A026F">
        <w:rPr>
          <w:rFonts w:ascii="Arial" w:hAnsi="Arial" w:cs="Arial"/>
          <w:sz w:val="22"/>
          <w:szCs w:val="22"/>
        </w:rPr>
        <w:t>downsample</w:t>
      </w:r>
      <w:proofErr w:type="spellEnd"/>
      <w:r w:rsidRPr="001A026F">
        <w:rPr>
          <w:rFonts w:ascii="Arial" w:hAnsi="Arial" w:cs="Arial"/>
          <w:sz w:val="22"/>
          <w:szCs w:val="22"/>
        </w:rPr>
        <w:t xml:space="preserve"> factor of 2 versus 4)</w:t>
      </w:r>
      <w:r w:rsidR="00617306" w:rsidRPr="001A026F">
        <w:rPr>
          <w:rFonts w:ascii="Arial" w:hAnsi="Arial" w:cs="Arial"/>
          <w:sz w:val="22"/>
          <w:szCs w:val="22"/>
        </w:rPr>
        <w:t xml:space="preserve">, </w:t>
      </w:r>
      <w:r w:rsidRPr="001A026F">
        <w:rPr>
          <w:rFonts w:ascii="Arial" w:hAnsi="Arial" w:cs="Arial"/>
          <w:sz w:val="22"/>
          <w:szCs w:val="22"/>
        </w:rPr>
        <w:t>the</w:t>
      </w:r>
      <w:r w:rsidR="00617306" w:rsidRPr="001A026F">
        <w:rPr>
          <w:rFonts w:ascii="Arial" w:hAnsi="Arial" w:cs="Arial"/>
          <w:sz w:val="22"/>
          <w:szCs w:val="22"/>
        </w:rPr>
        <w:t xml:space="preserve"> patch extraction should similarly exclude those with too much non-informative area. Since </w:t>
      </w:r>
      <w:r w:rsidRPr="001A026F">
        <w:rPr>
          <w:rFonts w:ascii="Arial" w:hAnsi="Arial" w:cs="Arial"/>
          <w:sz w:val="22"/>
          <w:szCs w:val="22"/>
        </w:rPr>
        <w:t xml:space="preserve">all </w:t>
      </w:r>
      <w:r w:rsidR="00617306" w:rsidRPr="001A026F">
        <w:rPr>
          <w:rFonts w:ascii="Arial" w:hAnsi="Arial" w:cs="Arial"/>
          <w:sz w:val="22"/>
          <w:szCs w:val="22"/>
        </w:rPr>
        <w:t>WSIs were initially cropped to ensure no rounding errors when moving between our scale factors</w:t>
      </w:r>
      <w:r w:rsidRPr="001A026F">
        <w:rPr>
          <w:rFonts w:ascii="Arial" w:hAnsi="Arial" w:cs="Arial"/>
          <w:sz w:val="22"/>
          <w:szCs w:val="22"/>
        </w:rPr>
        <w:t xml:space="preserve"> (</w:t>
      </w:r>
      <w:proofErr w:type="spellStart"/>
      <w:r w:rsidRPr="001A026F">
        <w:rPr>
          <w:rFonts w:ascii="Arial" w:hAnsi="Arial" w:cs="Arial"/>
          <w:sz w:val="22"/>
          <w:szCs w:val="22"/>
        </w:rPr>
        <w:t>downsample</w:t>
      </w:r>
      <w:proofErr w:type="spellEnd"/>
      <w:r w:rsidRPr="001A026F">
        <w:rPr>
          <w:rFonts w:ascii="Arial" w:hAnsi="Arial" w:cs="Arial"/>
          <w:sz w:val="22"/>
          <w:szCs w:val="22"/>
        </w:rPr>
        <w:t xml:space="preserve"> factor of 2 versus 4)</w:t>
      </w:r>
      <w:r w:rsidR="00617306" w:rsidRPr="001A026F">
        <w:rPr>
          <w:rFonts w:ascii="Arial" w:hAnsi="Arial" w:cs="Arial"/>
          <w:sz w:val="22"/>
          <w:szCs w:val="22"/>
        </w:rPr>
        <w:t xml:space="preserve">, the coordinates of the kept H&amp;E-stained patches can be used to direct IHC patch extraction. Specifically, H&amp;E patch coordinates </w:t>
      </w:r>
      <w:r w:rsidRPr="001A026F">
        <w:rPr>
          <w:rFonts w:ascii="Arial" w:hAnsi="Arial" w:cs="Arial"/>
          <w:sz w:val="22"/>
          <w:szCs w:val="22"/>
        </w:rPr>
        <w:t>are</w:t>
      </w:r>
      <w:r w:rsidR="00617306" w:rsidRPr="001A026F">
        <w:rPr>
          <w:rFonts w:ascii="Arial" w:hAnsi="Arial" w:cs="Arial"/>
          <w:sz w:val="22"/>
          <w:szCs w:val="22"/>
        </w:rPr>
        <w:t xml:space="preserve"> scaled back up by a factor of 4, and then used to extract patches from IHC-stained, registered WSIs. As a result, the same numbers of patches are always extracted for every serially-sectioned WSIs from a mouse, whether they are stained for H&amp;E or IHC. </w:t>
      </w:r>
    </w:p>
    <w:p w14:paraId="65CFD5E1" w14:textId="5FFCE410" w:rsidR="00617306" w:rsidRPr="001A026F" w:rsidRDefault="00617306" w:rsidP="001A026F">
      <w:pPr>
        <w:spacing w:line="480" w:lineRule="auto"/>
        <w:jc w:val="both"/>
        <w:rPr>
          <w:rFonts w:ascii="Arial" w:hAnsi="Arial" w:cs="Arial"/>
          <w:b/>
          <w:bCs/>
          <w:i/>
          <w:iCs/>
          <w:sz w:val="22"/>
          <w:szCs w:val="22"/>
        </w:rPr>
      </w:pPr>
    </w:p>
    <w:p w14:paraId="03C615E7" w14:textId="44624EC8" w:rsidR="001A026F" w:rsidRPr="001A026F" w:rsidRDefault="001A026F" w:rsidP="001A026F">
      <w:pPr>
        <w:spacing w:line="480" w:lineRule="auto"/>
        <w:jc w:val="both"/>
        <w:rPr>
          <w:rFonts w:ascii="Arial" w:hAnsi="Arial" w:cs="Arial"/>
          <w:b/>
          <w:bCs/>
          <w:i/>
          <w:iCs/>
          <w:sz w:val="22"/>
          <w:szCs w:val="22"/>
        </w:rPr>
      </w:pPr>
      <w:r w:rsidRPr="001A026F">
        <w:rPr>
          <w:rFonts w:ascii="Arial" w:hAnsi="Arial" w:cs="Arial"/>
          <w:b/>
          <w:bCs/>
          <w:i/>
          <w:iCs/>
          <w:sz w:val="22"/>
          <w:szCs w:val="22"/>
        </w:rPr>
        <w:t>H&amp;E Overlapping Patch Extraction</w:t>
      </w:r>
    </w:p>
    <w:p w14:paraId="1DB65E63" w14:textId="02A5BA01" w:rsidR="00617306" w:rsidRPr="001A026F" w:rsidRDefault="00617306" w:rsidP="001A026F">
      <w:pPr>
        <w:spacing w:line="480" w:lineRule="auto"/>
        <w:ind w:firstLine="720"/>
        <w:jc w:val="both"/>
        <w:rPr>
          <w:rFonts w:ascii="Arial" w:hAnsi="Arial" w:cs="Arial"/>
          <w:sz w:val="22"/>
          <w:szCs w:val="22"/>
        </w:rPr>
      </w:pPr>
      <w:r w:rsidRPr="001A026F">
        <w:rPr>
          <w:rFonts w:ascii="Arial" w:hAnsi="Arial" w:cs="Arial"/>
          <w:sz w:val="22"/>
          <w:szCs w:val="22"/>
        </w:rPr>
        <w:t>Overlapping patches were extracted by taking initial patch coordinates and iterating 20 pixels 10 times in each direction (up/down/left/right). Small Patch Classifier patch filtering is repeated at every step to ensure only informative patches are kept. The ‘Involved’ versus ‘Uninvolved’ classifier is applied to each overlapping patch, and prediction confidences are averaged at every pixel in the WSI. The overlapping patches ensure that the prediction</w:t>
      </w:r>
      <w:r w:rsidR="001A026F">
        <w:rPr>
          <w:rFonts w:ascii="Arial" w:hAnsi="Arial" w:cs="Arial"/>
          <w:sz w:val="22"/>
          <w:szCs w:val="22"/>
        </w:rPr>
        <w:t xml:space="preserve"> associated with each pixel considers more spatial context than just the initial patch it resided in. </w:t>
      </w:r>
    </w:p>
    <w:sectPr w:rsidR="00617306" w:rsidRPr="001A02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306"/>
    <w:rsid w:val="00001D3B"/>
    <w:rsid w:val="0001559A"/>
    <w:rsid w:val="00021EAE"/>
    <w:rsid w:val="00025C07"/>
    <w:rsid w:val="00041EC8"/>
    <w:rsid w:val="00047323"/>
    <w:rsid w:val="000474F9"/>
    <w:rsid w:val="000500B1"/>
    <w:rsid w:val="00050DF8"/>
    <w:rsid w:val="000517EE"/>
    <w:rsid w:val="00067041"/>
    <w:rsid w:val="00067908"/>
    <w:rsid w:val="00071089"/>
    <w:rsid w:val="000876E1"/>
    <w:rsid w:val="000921C2"/>
    <w:rsid w:val="00097CA5"/>
    <w:rsid w:val="000A0DB7"/>
    <w:rsid w:val="000B0EA4"/>
    <w:rsid w:val="000B5E18"/>
    <w:rsid w:val="000C19A6"/>
    <w:rsid w:val="000C6066"/>
    <w:rsid w:val="000D195C"/>
    <w:rsid w:val="000F1C61"/>
    <w:rsid w:val="000F25F6"/>
    <w:rsid w:val="000F3B9C"/>
    <w:rsid w:val="000F6486"/>
    <w:rsid w:val="000F6ACC"/>
    <w:rsid w:val="00104BF2"/>
    <w:rsid w:val="00105B17"/>
    <w:rsid w:val="00110E96"/>
    <w:rsid w:val="00111B98"/>
    <w:rsid w:val="0012030C"/>
    <w:rsid w:val="00126993"/>
    <w:rsid w:val="00127043"/>
    <w:rsid w:val="00142D8F"/>
    <w:rsid w:val="00145453"/>
    <w:rsid w:val="00156617"/>
    <w:rsid w:val="00156747"/>
    <w:rsid w:val="00162355"/>
    <w:rsid w:val="00166E25"/>
    <w:rsid w:val="00171858"/>
    <w:rsid w:val="00174AC1"/>
    <w:rsid w:val="0019746D"/>
    <w:rsid w:val="001A026F"/>
    <w:rsid w:val="001A1422"/>
    <w:rsid w:val="001B1CB0"/>
    <w:rsid w:val="001B4271"/>
    <w:rsid w:val="001B54CA"/>
    <w:rsid w:val="001B5B76"/>
    <w:rsid w:val="001D50B3"/>
    <w:rsid w:val="001D6593"/>
    <w:rsid w:val="001D7141"/>
    <w:rsid w:val="001E17CC"/>
    <w:rsid w:val="001E5820"/>
    <w:rsid w:val="001E6305"/>
    <w:rsid w:val="001F0306"/>
    <w:rsid w:val="001F08DA"/>
    <w:rsid w:val="001F3825"/>
    <w:rsid w:val="001F5DFA"/>
    <w:rsid w:val="00203DF3"/>
    <w:rsid w:val="00207146"/>
    <w:rsid w:val="00216E8C"/>
    <w:rsid w:val="00221886"/>
    <w:rsid w:val="0022231A"/>
    <w:rsid w:val="002257B6"/>
    <w:rsid w:val="00230AAA"/>
    <w:rsid w:val="00231A28"/>
    <w:rsid w:val="00231D5B"/>
    <w:rsid w:val="002410E6"/>
    <w:rsid w:val="002463DB"/>
    <w:rsid w:val="0025150D"/>
    <w:rsid w:val="002579FF"/>
    <w:rsid w:val="00261499"/>
    <w:rsid w:val="002718A0"/>
    <w:rsid w:val="00272F6F"/>
    <w:rsid w:val="00273B69"/>
    <w:rsid w:val="00285340"/>
    <w:rsid w:val="00292FFF"/>
    <w:rsid w:val="002B2172"/>
    <w:rsid w:val="002B44FB"/>
    <w:rsid w:val="002B5097"/>
    <w:rsid w:val="002C6B89"/>
    <w:rsid w:val="002E3F34"/>
    <w:rsid w:val="002E575F"/>
    <w:rsid w:val="002E7782"/>
    <w:rsid w:val="002F03C2"/>
    <w:rsid w:val="002F3C4B"/>
    <w:rsid w:val="002F4153"/>
    <w:rsid w:val="002F66E7"/>
    <w:rsid w:val="002F6CAA"/>
    <w:rsid w:val="003008EF"/>
    <w:rsid w:val="00300DE6"/>
    <w:rsid w:val="003012BD"/>
    <w:rsid w:val="003064D6"/>
    <w:rsid w:val="00307323"/>
    <w:rsid w:val="0032466F"/>
    <w:rsid w:val="00331DE1"/>
    <w:rsid w:val="00335058"/>
    <w:rsid w:val="00362A8C"/>
    <w:rsid w:val="00365116"/>
    <w:rsid w:val="00367613"/>
    <w:rsid w:val="00371507"/>
    <w:rsid w:val="003742D7"/>
    <w:rsid w:val="00375AF8"/>
    <w:rsid w:val="00387CBF"/>
    <w:rsid w:val="00396F8D"/>
    <w:rsid w:val="003A5768"/>
    <w:rsid w:val="003B3BEC"/>
    <w:rsid w:val="003D4341"/>
    <w:rsid w:val="003E016A"/>
    <w:rsid w:val="003E138C"/>
    <w:rsid w:val="003E405E"/>
    <w:rsid w:val="003E57F0"/>
    <w:rsid w:val="00423FCB"/>
    <w:rsid w:val="00431947"/>
    <w:rsid w:val="004358B8"/>
    <w:rsid w:val="00435EBD"/>
    <w:rsid w:val="004413F7"/>
    <w:rsid w:val="0044581C"/>
    <w:rsid w:val="00445842"/>
    <w:rsid w:val="004503A5"/>
    <w:rsid w:val="0045100F"/>
    <w:rsid w:val="004569EE"/>
    <w:rsid w:val="004570FA"/>
    <w:rsid w:val="00457D19"/>
    <w:rsid w:val="004623E4"/>
    <w:rsid w:val="00464290"/>
    <w:rsid w:val="00467C45"/>
    <w:rsid w:val="00467E26"/>
    <w:rsid w:val="00473A9F"/>
    <w:rsid w:val="004847EC"/>
    <w:rsid w:val="0048647C"/>
    <w:rsid w:val="004864B2"/>
    <w:rsid w:val="00487463"/>
    <w:rsid w:val="00490B77"/>
    <w:rsid w:val="00491485"/>
    <w:rsid w:val="004926F7"/>
    <w:rsid w:val="00495A54"/>
    <w:rsid w:val="004A0133"/>
    <w:rsid w:val="004A28DC"/>
    <w:rsid w:val="004A7F8B"/>
    <w:rsid w:val="004B40DB"/>
    <w:rsid w:val="004D4D00"/>
    <w:rsid w:val="004E490D"/>
    <w:rsid w:val="0050109F"/>
    <w:rsid w:val="005070DA"/>
    <w:rsid w:val="005074FD"/>
    <w:rsid w:val="00507A25"/>
    <w:rsid w:val="00507AF2"/>
    <w:rsid w:val="00513A87"/>
    <w:rsid w:val="00514C4F"/>
    <w:rsid w:val="00517846"/>
    <w:rsid w:val="00521803"/>
    <w:rsid w:val="00522C21"/>
    <w:rsid w:val="00523A35"/>
    <w:rsid w:val="00535813"/>
    <w:rsid w:val="00535DCE"/>
    <w:rsid w:val="00540542"/>
    <w:rsid w:val="005410A3"/>
    <w:rsid w:val="00545DA8"/>
    <w:rsid w:val="00546AC9"/>
    <w:rsid w:val="00552F25"/>
    <w:rsid w:val="005579FD"/>
    <w:rsid w:val="00563337"/>
    <w:rsid w:val="00564957"/>
    <w:rsid w:val="0056511D"/>
    <w:rsid w:val="00582B23"/>
    <w:rsid w:val="00585031"/>
    <w:rsid w:val="005919E9"/>
    <w:rsid w:val="005A071F"/>
    <w:rsid w:val="005A6AEC"/>
    <w:rsid w:val="005B5873"/>
    <w:rsid w:val="005D3613"/>
    <w:rsid w:val="005D59C4"/>
    <w:rsid w:val="005E3026"/>
    <w:rsid w:val="005E5BE1"/>
    <w:rsid w:val="005E6211"/>
    <w:rsid w:val="005E7210"/>
    <w:rsid w:val="005F2DE4"/>
    <w:rsid w:val="005F6525"/>
    <w:rsid w:val="005F7C88"/>
    <w:rsid w:val="005F7D06"/>
    <w:rsid w:val="00600C40"/>
    <w:rsid w:val="006154FE"/>
    <w:rsid w:val="00616EFE"/>
    <w:rsid w:val="00617306"/>
    <w:rsid w:val="0061769D"/>
    <w:rsid w:val="00624BC8"/>
    <w:rsid w:val="00633C74"/>
    <w:rsid w:val="00637562"/>
    <w:rsid w:val="00640B26"/>
    <w:rsid w:val="00650578"/>
    <w:rsid w:val="00656B3E"/>
    <w:rsid w:val="0066571B"/>
    <w:rsid w:val="00666997"/>
    <w:rsid w:val="006719F2"/>
    <w:rsid w:val="006742B5"/>
    <w:rsid w:val="006749DF"/>
    <w:rsid w:val="006951BC"/>
    <w:rsid w:val="00696FF7"/>
    <w:rsid w:val="006A06A7"/>
    <w:rsid w:val="006A3FDB"/>
    <w:rsid w:val="006B0E67"/>
    <w:rsid w:val="006B4B9F"/>
    <w:rsid w:val="006B6C57"/>
    <w:rsid w:val="006B7CA0"/>
    <w:rsid w:val="006C6762"/>
    <w:rsid w:val="006D24EA"/>
    <w:rsid w:val="006D6FCD"/>
    <w:rsid w:val="006E03DA"/>
    <w:rsid w:val="006E1A20"/>
    <w:rsid w:val="006E4B6B"/>
    <w:rsid w:val="006F015E"/>
    <w:rsid w:val="006F22B0"/>
    <w:rsid w:val="006F7C80"/>
    <w:rsid w:val="0070047E"/>
    <w:rsid w:val="00705D15"/>
    <w:rsid w:val="00713D95"/>
    <w:rsid w:val="007274A4"/>
    <w:rsid w:val="00727E11"/>
    <w:rsid w:val="0073541E"/>
    <w:rsid w:val="007417DC"/>
    <w:rsid w:val="00743AAC"/>
    <w:rsid w:val="00744A2F"/>
    <w:rsid w:val="00755C7C"/>
    <w:rsid w:val="00762823"/>
    <w:rsid w:val="00762C00"/>
    <w:rsid w:val="007712B7"/>
    <w:rsid w:val="00782324"/>
    <w:rsid w:val="00783B66"/>
    <w:rsid w:val="00791208"/>
    <w:rsid w:val="0079398F"/>
    <w:rsid w:val="00793F26"/>
    <w:rsid w:val="007A2DC5"/>
    <w:rsid w:val="007A7171"/>
    <w:rsid w:val="007B5F6A"/>
    <w:rsid w:val="007C3751"/>
    <w:rsid w:val="007C4BC0"/>
    <w:rsid w:val="007E5409"/>
    <w:rsid w:val="00800B9F"/>
    <w:rsid w:val="00807FCD"/>
    <w:rsid w:val="0081052D"/>
    <w:rsid w:val="00826365"/>
    <w:rsid w:val="0083074B"/>
    <w:rsid w:val="00836BBE"/>
    <w:rsid w:val="0084582A"/>
    <w:rsid w:val="008458BB"/>
    <w:rsid w:val="00851907"/>
    <w:rsid w:val="00854702"/>
    <w:rsid w:val="00855BC2"/>
    <w:rsid w:val="00882635"/>
    <w:rsid w:val="00883C0E"/>
    <w:rsid w:val="00885AB1"/>
    <w:rsid w:val="00887C00"/>
    <w:rsid w:val="00897C85"/>
    <w:rsid w:val="008A611F"/>
    <w:rsid w:val="008A7BA6"/>
    <w:rsid w:val="008B019B"/>
    <w:rsid w:val="008B1B03"/>
    <w:rsid w:val="008B475C"/>
    <w:rsid w:val="008B5ACF"/>
    <w:rsid w:val="008B6195"/>
    <w:rsid w:val="008C0001"/>
    <w:rsid w:val="008C0CB0"/>
    <w:rsid w:val="008C560C"/>
    <w:rsid w:val="008D21C4"/>
    <w:rsid w:val="008E0F52"/>
    <w:rsid w:val="008E733B"/>
    <w:rsid w:val="008F0E0D"/>
    <w:rsid w:val="008F236C"/>
    <w:rsid w:val="00900FC7"/>
    <w:rsid w:val="00911C13"/>
    <w:rsid w:val="00917B0A"/>
    <w:rsid w:val="00921656"/>
    <w:rsid w:val="009233C2"/>
    <w:rsid w:val="0092479A"/>
    <w:rsid w:val="0092678E"/>
    <w:rsid w:val="009325AF"/>
    <w:rsid w:val="00944260"/>
    <w:rsid w:val="00945DAE"/>
    <w:rsid w:val="009531CB"/>
    <w:rsid w:val="00953BF6"/>
    <w:rsid w:val="009542E7"/>
    <w:rsid w:val="00961507"/>
    <w:rsid w:val="00970B10"/>
    <w:rsid w:val="00973576"/>
    <w:rsid w:val="00981F8D"/>
    <w:rsid w:val="00982A61"/>
    <w:rsid w:val="009830DC"/>
    <w:rsid w:val="00983D64"/>
    <w:rsid w:val="00992AE6"/>
    <w:rsid w:val="00997CA1"/>
    <w:rsid w:val="009C7F47"/>
    <w:rsid w:val="009D1293"/>
    <w:rsid w:val="009D1C24"/>
    <w:rsid w:val="009E0C4A"/>
    <w:rsid w:val="009E1ADD"/>
    <w:rsid w:val="009F42BA"/>
    <w:rsid w:val="009F718F"/>
    <w:rsid w:val="009F7274"/>
    <w:rsid w:val="00A03093"/>
    <w:rsid w:val="00A07AD2"/>
    <w:rsid w:val="00A163EE"/>
    <w:rsid w:val="00A22D66"/>
    <w:rsid w:val="00A355C2"/>
    <w:rsid w:val="00A36A49"/>
    <w:rsid w:val="00A41ABF"/>
    <w:rsid w:val="00A52D2B"/>
    <w:rsid w:val="00A643A8"/>
    <w:rsid w:val="00A66330"/>
    <w:rsid w:val="00A77D72"/>
    <w:rsid w:val="00A77F9B"/>
    <w:rsid w:val="00A8716C"/>
    <w:rsid w:val="00A908C8"/>
    <w:rsid w:val="00A91B88"/>
    <w:rsid w:val="00AA3629"/>
    <w:rsid w:val="00AA5A20"/>
    <w:rsid w:val="00AB0116"/>
    <w:rsid w:val="00AB355D"/>
    <w:rsid w:val="00AC0F94"/>
    <w:rsid w:val="00AD20DD"/>
    <w:rsid w:val="00AD71EA"/>
    <w:rsid w:val="00AE0893"/>
    <w:rsid w:val="00AE262D"/>
    <w:rsid w:val="00AF14F6"/>
    <w:rsid w:val="00AF4340"/>
    <w:rsid w:val="00B0532D"/>
    <w:rsid w:val="00B05E45"/>
    <w:rsid w:val="00B118A6"/>
    <w:rsid w:val="00B12985"/>
    <w:rsid w:val="00B13C82"/>
    <w:rsid w:val="00B13F71"/>
    <w:rsid w:val="00B14E54"/>
    <w:rsid w:val="00B20174"/>
    <w:rsid w:val="00B20775"/>
    <w:rsid w:val="00B20BC0"/>
    <w:rsid w:val="00B23D4B"/>
    <w:rsid w:val="00B26F39"/>
    <w:rsid w:val="00B274A9"/>
    <w:rsid w:val="00B33583"/>
    <w:rsid w:val="00B3378F"/>
    <w:rsid w:val="00B345D3"/>
    <w:rsid w:val="00B348DA"/>
    <w:rsid w:val="00B352E4"/>
    <w:rsid w:val="00B36537"/>
    <w:rsid w:val="00B40869"/>
    <w:rsid w:val="00B412D9"/>
    <w:rsid w:val="00B460F0"/>
    <w:rsid w:val="00B53BF5"/>
    <w:rsid w:val="00B567AA"/>
    <w:rsid w:val="00B62347"/>
    <w:rsid w:val="00B634BE"/>
    <w:rsid w:val="00B64934"/>
    <w:rsid w:val="00B83575"/>
    <w:rsid w:val="00B852D5"/>
    <w:rsid w:val="00B95E8D"/>
    <w:rsid w:val="00BA15A0"/>
    <w:rsid w:val="00BA7C57"/>
    <w:rsid w:val="00BB2419"/>
    <w:rsid w:val="00BB4545"/>
    <w:rsid w:val="00BB5BDA"/>
    <w:rsid w:val="00BC32FB"/>
    <w:rsid w:val="00BC4C0B"/>
    <w:rsid w:val="00BD1EFE"/>
    <w:rsid w:val="00BD33F4"/>
    <w:rsid w:val="00BF5A97"/>
    <w:rsid w:val="00C01491"/>
    <w:rsid w:val="00C01CFD"/>
    <w:rsid w:val="00C02780"/>
    <w:rsid w:val="00C0584F"/>
    <w:rsid w:val="00C065FA"/>
    <w:rsid w:val="00C07D65"/>
    <w:rsid w:val="00C13ED9"/>
    <w:rsid w:val="00C17F76"/>
    <w:rsid w:val="00C34704"/>
    <w:rsid w:val="00C3718A"/>
    <w:rsid w:val="00C46C75"/>
    <w:rsid w:val="00C5456B"/>
    <w:rsid w:val="00C74C66"/>
    <w:rsid w:val="00C75629"/>
    <w:rsid w:val="00C75E68"/>
    <w:rsid w:val="00C77BC8"/>
    <w:rsid w:val="00C84418"/>
    <w:rsid w:val="00C8531B"/>
    <w:rsid w:val="00C905A9"/>
    <w:rsid w:val="00C962E9"/>
    <w:rsid w:val="00C96524"/>
    <w:rsid w:val="00CA3D6C"/>
    <w:rsid w:val="00CA5E75"/>
    <w:rsid w:val="00CB092E"/>
    <w:rsid w:val="00CB2075"/>
    <w:rsid w:val="00CB3606"/>
    <w:rsid w:val="00CB44D5"/>
    <w:rsid w:val="00CC3016"/>
    <w:rsid w:val="00CD12D2"/>
    <w:rsid w:val="00CD5BAC"/>
    <w:rsid w:val="00CD5C74"/>
    <w:rsid w:val="00CD7630"/>
    <w:rsid w:val="00CE0283"/>
    <w:rsid w:val="00CE1493"/>
    <w:rsid w:val="00CE49E1"/>
    <w:rsid w:val="00CE7F03"/>
    <w:rsid w:val="00CF1C40"/>
    <w:rsid w:val="00CF21C5"/>
    <w:rsid w:val="00CF5F6B"/>
    <w:rsid w:val="00D0532F"/>
    <w:rsid w:val="00D06E5B"/>
    <w:rsid w:val="00D11984"/>
    <w:rsid w:val="00D13CA4"/>
    <w:rsid w:val="00D2265E"/>
    <w:rsid w:val="00D23006"/>
    <w:rsid w:val="00D3193A"/>
    <w:rsid w:val="00D334B7"/>
    <w:rsid w:val="00D33B2F"/>
    <w:rsid w:val="00D34B34"/>
    <w:rsid w:val="00D5199E"/>
    <w:rsid w:val="00D53E97"/>
    <w:rsid w:val="00D551AF"/>
    <w:rsid w:val="00D60417"/>
    <w:rsid w:val="00D62260"/>
    <w:rsid w:val="00D83160"/>
    <w:rsid w:val="00D87126"/>
    <w:rsid w:val="00D87DF7"/>
    <w:rsid w:val="00DA1644"/>
    <w:rsid w:val="00DA3C10"/>
    <w:rsid w:val="00DA7F61"/>
    <w:rsid w:val="00DB6553"/>
    <w:rsid w:val="00DC24CB"/>
    <w:rsid w:val="00DC6034"/>
    <w:rsid w:val="00DC7B09"/>
    <w:rsid w:val="00DD6353"/>
    <w:rsid w:val="00DE1B94"/>
    <w:rsid w:val="00DF0BC0"/>
    <w:rsid w:val="00DF3663"/>
    <w:rsid w:val="00DF3CBA"/>
    <w:rsid w:val="00DF57B7"/>
    <w:rsid w:val="00DF64AD"/>
    <w:rsid w:val="00DF667A"/>
    <w:rsid w:val="00DF69EC"/>
    <w:rsid w:val="00E045B4"/>
    <w:rsid w:val="00E06F18"/>
    <w:rsid w:val="00E12D7C"/>
    <w:rsid w:val="00E13191"/>
    <w:rsid w:val="00E14625"/>
    <w:rsid w:val="00E16247"/>
    <w:rsid w:val="00E17C2F"/>
    <w:rsid w:val="00E2202D"/>
    <w:rsid w:val="00E22921"/>
    <w:rsid w:val="00E25245"/>
    <w:rsid w:val="00E25897"/>
    <w:rsid w:val="00E26981"/>
    <w:rsid w:val="00E279A1"/>
    <w:rsid w:val="00E343A3"/>
    <w:rsid w:val="00E43B92"/>
    <w:rsid w:val="00E43D8C"/>
    <w:rsid w:val="00E44EF9"/>
    <w:rsid w:val="00E4734F"/>
    <w:rsid w:val="00E65283"/>
    <w:rsid w:val="00E70D6E"/>
    <w:rsid w:val="00E812C0"/>
    <w:rsid w:val="00E817F5"/>
    <w:rsid w:val="00E85EEA"/>
    <w:rsid w:val="00E87152"/>
    <w:rsid w:val="00EA3F70"/>
    <w:rsid w:val="00EA4D4A"/>
    <w:rsid w:val="00EA70F2"/>
    <w:rsid w:val="00EB1E1B"/>
    <w:rsid w:val="00EB285A"/>
    <w:rsid w:val="00EC0DF0"/>
    <w:rsid w:val="00ED33E4"/>
    <w:rsid w:val="00EE36BD"/>
    <w:rsid w:val="00EE4422"/>
    <w:rsid w:val="00EE7EF4"/>
    <w:rsid w:val="00EF1A30"/>
    <w:rsid w:val="00EF1C05"/>
    <w:rsid w:val="00EF3719"/>
    <w:rsid w:val="00EF7942"/>
    <w:rsid w:val="00F02FA3"/>
    <w:rsid w:val="00F112E5"/>
    <w:rsid w:val="00F139F9"/>
    <w:rsid w:val="00F23B14"/>
    <w:rsid w:val="00F23C7E"/>
    <w:rsid w:val="00F24797"/>
    <w:rsid w:val="00F30DAE"/>
    <w:rsid w:val="00F43DB7"/>
    <w:rsid w:val="00F4516F"/>
    <w:rsid w:val="00F52C7B"/>
    <w:rsid w:val="00F70967"/>
    <w:rsid w:val="00F711B1"/>
    <w:rsid w:val="00F7189D"/>
    <w:rsid w:val="00F8136A"/>
    <w:rsid w:val="00F855BC"/>
    <w:rsid w:val="00F85D91"/>
    <w:rsid w:val="00F95B95"/>
    <w:rsid w:val="00FA0DE9"/>
    <w:rsid w:val="00FA16CE"/>
    <w:rsid w:val="00FA2B5F"/>
    <w:rsid w:val="00FA5AD0"/>
    <w:rsid w:val="00FB2461"/>
    <w:rsid w:val="00FB48D7"/>
    <w:rsid w:val="00FB5644"/>
    <w:rsid w:val="00FB617C"/>
    <w:rsid w:val="00FB6346"/>
    <w:rsid w:val="00FB7EC3"/>
    <w:rsid w:val="00FC7203"/>
    <w:rsid w:val="00FD24CD"/>
    <w:rsid w:val="00FD64F7"/>
    <w:rsid w:val="00FE2E11"/>
    <w:rsid w:val="00FE44AD"/>
    <w:rsid w:val="00FE44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A83A1"/>
  <w15:chartTrackingRefBased/>
  <w15:docId w15:val="{F33581A5-79B1-5149-9732-73C96E806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39</Words>
  <Characters>136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bayashi, Soma</dc:creator>
  <cp:keywords/>
  <dc:description/>
  <cp:lastModifiedBy>Yang, Vincent</cp:lastModifiedBy>
  <cp:revision>5</cp:revision>
  <dcterms:created xsi:type="dcterms:W3CDTF">2023-05-15T18:42:00Z</dcterms:created>
  <dcterms:modified xsi:type="dcterms:W3CDTF">2023-06-27T14:48:00Z</dcterms:modified>
</cp:coreProperties>
</file>